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9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02"/>
        <w:gridCol w:w="1333"/>
        <w:gridCol w:w="1018"/>
        <w:gridCol w:w="658"/>
        <w:gridCol w:w="1147"/>
        <w:gridCol w:w="1255"/>
        <w:gridCol w:w="773"/>
        <w:gridCol w:w="1773"/>
      </w:tblGrid>
      <w:tr>
        <w:trPr>
          <w:trHeight w:val="379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Sample Name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Site #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de-DE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de-DE"/>
              </w:rPr>
              <w:t>Site Name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Tax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87 Sr/86 Sr corrected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87 Sr/86 Sr uncorrected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rror (SD)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itation</w:t>
            </w:r>
          </w:p>
        </w:tc>
      </w:tr>
      <w:tr>
        <w:trPr>
          <w:trHeight w:val="236" w:hRule="atLeast"/>
          <w:cantSplit w:val="true"/>
        </w:trPr>
        <w:tc>
          <w:tcPr>
            <w:tcW w:w="140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079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71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177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17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1</w:t>
            </w:r>
          </w:p>
        </w:tc>
        <w:tc>
          <w:tcPr>
            <w:tcW w:w="17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63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9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3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64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00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3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29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27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29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27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30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17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3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20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4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341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20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35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2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51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0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0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0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53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42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54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4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3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3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57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9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581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9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5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k-40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7 (KK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03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0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k-41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7 (KK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0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k-72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5 (KK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57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57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3338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Kiva G (PB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3453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9 (KK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6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6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3455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9 (KK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16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6/4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2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9A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3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2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9A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6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6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2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9A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3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9A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33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9A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4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3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9A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103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10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7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92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30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69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69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303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30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2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2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4133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1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1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1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4191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1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0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0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4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419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1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3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50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0 (PdA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3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144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3 (CK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492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7 (PdA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7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617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7 (PdA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4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678 np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44 (PdA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18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3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97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9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18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3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1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1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188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3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9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9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363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37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9A III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17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1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39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9A III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4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3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39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9A III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7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393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 xml:space="preserve">Room 9A  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2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40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9A III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64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2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52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3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44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104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3408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95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nu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1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fr-FR"/>
              </w:rPr>
              <w:t>Reynolds et al 2005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31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61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26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50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 xml:space="preserve">Room 37 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999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964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2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521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 xml:space="preserve">Room 43 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413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06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2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47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 xml:space="preserve">Room 8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29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94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jpb-13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 xml:space="preserve">Room 46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934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58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398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 xml:space="preserve">Room 9A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796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44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033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3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39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04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 103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3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15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83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 xml:space="preserve">Room 8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9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57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353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 xml:space="preserve">Room 53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57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535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481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3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4334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398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2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160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del Arroy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62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2046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69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8-43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592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557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8-441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00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65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58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8-44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95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61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8-58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9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707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43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188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47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993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64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396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4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031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997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2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396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4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244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89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566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95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645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6417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75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72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0(?)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8056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70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2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8-45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0A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733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98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44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4216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4181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58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45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93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574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540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97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4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99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65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79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71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52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487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86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Kiva D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002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968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871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06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025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58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56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95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942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907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gp-231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5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21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183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pb-118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ueblo Bonito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3C/III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987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952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9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545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619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2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58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9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106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78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44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3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981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947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1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43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08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379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9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99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564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17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44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346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311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2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58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6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 xml:space="preserve">Kiva G 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Abies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72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338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66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nl-NL"/>
              </w:rPr>
              <w:t>Room 62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51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16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3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 xml:space="preserve">Kiva G 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717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683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7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 xml:space="preserve">Kiva G 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678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643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21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70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023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989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nm-270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88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80036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968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202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168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 xml:space="preserve">Kiva G  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12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9094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30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Room 27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9204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885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1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  <w:tr>
        <w:trPr>
          <w:trHeight w:val="363" w:hRule="atLeast"/>
          <w:cantSplit w:val="true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 Bold" w:hAnsi="Times New Roman Bold"/>
                <w:b w:val="false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 Bold" w:hAnsi="Times New Roman Bold"/>
                <w:b w:val="false"/>
                <w:b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ck-31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Chetro Ketl</w:t>
            </w:r>
          </w:p>
        </w:tc>
        <w:tc>
          <w:tcPr>
            <w:tcW w:w="1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Kiva N</w:t>
            </w:r>
          </w:p>
        </w:tc>
        <w:tc>
          <w:tcPr>
            <w:tcW w:w="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Picea</w:t>
            </w:r>
          </w:p>
        </w:tc>
        <w:tc>
          <w:tcPr>
            <w:tcW w:w="11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7642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707729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s-ES_tradnl"/>
              </w:rPr>
              <w:t>0.0000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</w:pPr>
            <w:r>
              <w:rPr>
                <w:rFonts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16"/>
                <w:sz w:val="16"/>
                <w:szCs w:val="16"/>
                <w:u w:val="none" w:color="000000"/>
                <w:vertAlign w:val="baseline"/>
                <w:em w:val="none"/>
                <w:lang w:val="en-US"/>
              </w:rPr>
              <w:t>English et al 2001</w:t>
            </w:r>
          </w:p>
        </w:tc>
      </w:tr>
    </w:tbl>
    <w:p>
      <w:pPr>
        <w:pStyle w:val="Body"/>
        <w:ind w:left="216" w:right="0" w:hanging="216"/>
        <w:rPr/>
      </w:pPr>
      <w:r>
        <w:rPr/>
      </w:r>
    </w:p>
    <w:p>
      <w:pPr>
        <w:pStyle w:val="Body"/>
        <w:ind w:left="108" w:right="0" w:hanging="108"/>
        <w:rPr/>
      </w:pPr>
      <w:r>
        <w:rPr/>
      </w:r>
      <w:r>
        <w:br w:type="page"/>
      </w:r>
    </w:p>
    <w:p>
      <w:pPr>
        <w:pStyle w:val="Body"/>
        <w:ind w:left="108" w:right="0" w:hanging="108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p>
      <w:pPr>
        <w:pStyle w:val="Body"/>
        <w:ind w:left="108" w:right="0" w:hanging="108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ind w:left="108" w:right="0" w:hanging="108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p>
      <w:pPr>
        <w:pStyle w:val="Body"/>
        <w:ind w:left="108" w:right="0" w:hanging="108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ind w:left="108" w:right="0" w:hanging="108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p>
      <w:pPr>
        <w:pStyle w:val="Body"/>
        <w:ind w:left="108" w:right="0" w:hanging="108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pBdr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 w:color="000000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pBdr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 w:color="000000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pBdr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 w:color="000000"/>
      <w:vertAlign w:val="baseline"/>
      <w:em w:val="none"/>
      <w:lang w:val="es-ES_tradnl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